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30A" w:rsidRPr="00A23F1C" w:rsidRDefault="00A23F1C" w:rsidP="00277909">
      <w:r w:rsidRPr="00277909">
        <w:rPr>
          <w:rFonts w:hint="eastAsia"/>
          <w:b/>
          <w:bCs/>
        </w:rPr>
        <w:t xml:space="preserve">Table S1. </w:t>
      </w:r>
      <w:r w:rsidRPr="00663747">
        <w:rPr>
          <w:rFonts w:hint="eastAsia"/>
        </w:rPr>
        <w:t>Environmental variables of all sediment samples</w:t>
      </w:r>
      <w:r>
        <w:t>.</w:t>
      </w:r>
      <w:bookmarkStart w:id="0" w:name="_GoBack"/>
      <w:bookmarkEnd w:id="0"/>
    </w:p>
    <w:tbl>
      <w:tblPr>
        <w:tblStyle w:val="a3"/>
        <w:tblW w:w="13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048"/>
        <w:gridCol w:w="1362"/>
        <w:gridCol w:w="1134"/>
        <w:gridCol w:w="1133"/>
        <w:gridCol w:w="1134"/>
        <w:gridCol w:w="1135"/>
        <w:gridCol w:w="1135"/>
        <w:gridCol w:w="992"/>
        <w:gridCol w:w="992"/>
        <w:gridCol w:w="851"/>
        <w:gridCol w:w="1139"/>
        <w:gridCol w:w="708"/>
      </w:tblGrid>
      <w:tr w:rsidR="00FC7464" w:rsidTr="00734A3A">
        <w:trPr>
          <w:jc w:val="center"/>
        </w:trPr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7464" w:rsidRPr="00FC7464" w:rsidRDefault="00FC7464" w:rsidP="009D1C72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station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Pr="00FC7464" w:rsidRDefault="00FC7464" w:rsidP="00A23F1C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TOC (mg/L)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Pr="00FC7464" w:rsidRDefault="00FC7464" w:rsidP="009B513E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NH</w:t>
            </w:r>
            <w:r w:rsidRPr="00FC7464">
              <w:rPr>
                <w:b/>
                <w:bCs/>
                <w:vertAlign w:val="subscript"/>
              </w:rPr>
              <w:t>4</w:t>
            </w:r>
            <w:r w:rsidRPr="00FC7464">
              <w:rPr>
                <w:b/>
                <w:bCs/>
                <w:vertAlign w:val="superscript"/>
              </w:rPr>
              <w:t>+</w:t>
            </w:r>
            <w:r w:rsidRPr="00FC7464">
              <w:rPr>
                <w:b/>
                <w:bCs/>
              </w:rPr>
              <w:t xml:space="preserve"> (</w:t>
            </w:r>
            <w:r w:rsidR="00734A3A">
              <w:rPr>
                <w:rFonts w:cs="Times New Roman"/>
                <w:b/>
                <w:bCs/>
              </w:rPr>
              <w:t>mg</w:t>
            </w:r>
            <w:r w:rsidRPr="00FC7464">
              <w:rPr>
                <w:b/>
                <w:bCs/>
              </w:rPr>
              <w:t>/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Pr="00FC7464" w:rsidRDefault="00734A3A" w:rsidP="009B513E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NO</w:t>
            </w:r>
            <w:r w:rsidRPr="00FC7464">
              <w:rPr>
                <w:b/>
                <w:bCs/>
                <w:vertAlign w:val="subscript"/>
              </w:rPr>
              <w:t>3</w:t>
            </w:r>
            <w:r w:rsidRPr="00FC7464">
              <w:rPr>
                <w:b/>
                <w:bCs/>
                <w:vertAlign w:val="superscript"/>
              </w:rPr>
              <w:t>-</w:t>
            </w:r>
            <w:r w:rsidRPr="00FC7464">
              <w:rPr>
                <w:b/>
                <w:bCs/>
              </w:rPr>
              <w:t xml:space="preserve"> </w:t>
            </w:r>
            <w:r w:rsidR="00FC7464" w:rsidRPr="00FC7464">
              <w:rPr>
                <w:b/>
                <w:bCs/>
              </w:rPr>
              <w:t>(</w:t>
            </w:r>
            <w:r>
              <w:rPr>
                <w:rFonts w:cs="Times New Roman"/>
                <w:b/>
                <w:bCs/>
              </w:rPr>
              <w:t>mg</w:t>
            </w:r>
            <w:r w:rsidR="00FC7464" w:rsidRPr="00FC7464">
              <w:rPr>
                <w:b/>
                <w:bCs/>
              </w:rPr>
              <w:t>/L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Pr="00FC7464" w:rsidRDefault="00FC7464" w:rsidP="009B513E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NO</w:t>
            </w:r>
            <w:r w:rsidRPr="00FC7464">
              <w:rPr>
                <w:b/>
                <w:bCs/>
                <w:vertAlign w:val="subscript"/>
              </w:rPr>
              <w:t>2</w:t>
            </w:r>
            <w:r w:rsidRPr="007C6217">
              <w:rPr>
                <w:b/>
                <w:bCs/>
                <w:vertAlign w:val="superscript"/>
              </w:rPr>
              <w:t>-</w:t>
            </w:r>
            <w:r w:rsidRPr="00FC7464">
              <w:rPr>
                <w:b/>
                <w:bCs/>
              </w:rPr>
              <w:t>(</w:t>
            </w:r>
            <w:r w:rsidR="00734A3A">
              <w:rPr>
                <w:rFonts w:cs="Times New Roman"/>
                <w:b/>
                <w:bCs/>
              </w:rPr>
              <w:t>mg</w:t>
            </w:r>
            <w:r w:rsidRPr="00FC7464">
              <w:rPr>
                <w:b/>
                <w:bCs/>
              </w:rPr>
              <w:t>/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Pr="00FC7464" w:rsidRDefault="00734A3A" w:rsidP="009B513E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PO</w:t>
            </w:r>
            <w:r w:rsidRPr="00FC7464">
              <w:rPr>
                <w:b/>
                <w:bCs/>
                <w:vertAlign w:val="subscript"/>
              </w:rPr>
              <w:t>4</w:t>
            </w:r>
            <w:r w:rsidRPr="00FC7464">
              <w:rPr>
                <w:b/>
                <w:bCs/>
                <w:vertAlign w:val="superscript"/>
              </w:rPr>
              <w:t>3-</w:t>
            </w:r>
            <w:r w:rsidRPr="00FC7464">
              <w:rPr>
                <w:b/>
                <w:bCs/>
              </w:rPr>
              <w:t xml:space="preserve"> </w:t>
            </w:r>
            <w:r w:rsidR="00FC7464" w:rsidRPr="00FC7464">
              <w:rPr>
                <w:b/>
                <w:bCs/>
              </w:rPr>
              <w:t>(</w:t>
            </w:r>
            <w:r>
              <w:rPr>
                <w:rFonts w:cs="Times New Roman"/>
                <w:b/>
                <w:bCs/>
              </w:rPr>
              <w:t>mg</w:t>
            </w:r>
            <w:r w:rsidR="00FC7464" w:rsidRPr="00FC7464">
              <w:rPr>
                <w:b/>
                <w:bCs/>
              </w:rPr>
              <w:t>/L)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Pr="00FC7464" w:rsidRDefault="00FC7464" w:rsidP="00A23F1C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Cl</w:t>
            </w:r>
            <w:r w:rsidRPr="007C6217">
              <w:rPr>
                <w:b/>
                <w:bCs/>
                <w:vertAlign w:val="superscript"/>
              </w:rPr>
              <w:t>-</w:t>
            </w:r>
            <w:r w:rsidRPr="00FC7464">
              <w:rPr>
                <w:b/>
                <w:bCs/>
              </w:rPr>
              <w:t>(mg/L)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Pr="00FC7464" w:rsidRDefault="00FC7464" w:rsidP="00A23F1C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SO</w:t>
            </w:r>
            <w:r w:rsidRPr="00FC7464">
              <w:rPr>
                <w:b/>
                <w:bCs/>
                <w:vertAlign w:val="subscript"/>
              </w:rPr>
              <w:t>4</w:t>
            </w:r>
            <w:r w:rsidRPr="00FC7464">
              <w:rPr>
                <w:b/>
                <w:bCs/>
                <w:vertAlign w:val="superscript"/>
              </w:rPr>
              <w:t>2-</w:t>
            </w:r>
            <w:r w:rsidRPr="00FC7464">
              <w:rPr>
                <w:b/>
                <w:bCs/>
              </w:rPr>
              <w:t>(mg/L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Pr="00FC7464" w:rsidRDefault="00FC7464" w:rsidP="00A23F1C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K</w:t>
            </w:r>
            <w:r w:rsidRPr="00FC7464">
              <w:rPr>
                <w:b/>
                <w:bCs/>
                <w:vertAlign w:val="superscript"/>
              </w:rPr>
              <w:t>+</w:t>
            </w:r>
            <w:r w:rsidRPr="00FC7464">
              <w:rPr>
                <w:b/>
                <w:bCs/>
              </w:rPr>
              <w:t xml:space="preserve"> (mg/L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Pr="00FC7464" w:rsidRDefault="00FC7464" w:rsidP="00A23F1C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Ca</w:t>
            </w:r>
            <w:r w:rsidRPr="00FC7464">
              <w:rPr>
                <w:b/>
                <w:bCs/>
                <w:vertAlign w:val="superscript"/>
              </w:rPr>
              <w:t>2</w:t>
            </w:r>
            <w:proofErr w:type="gramStart"/>
            <w:r w:rsidRPr="00FC7464">
              <w:rPr>
                <w:b/>
                <w:bCs/>
                <w:vertAlign w:val="superscript"/>
              </w:rPr>
              <w:t>+</w:t>
            </w:r>
            <w:r w:rsidRPr="00FC7464">
              <w:rPr>
                <w:b/>
                <w:bCs/>
              </w:rPr>
              <w:t xml:space="preserve">  (</w:t>
            </w:r>
            <w:proofErr w:type="gramEnd"/>
            <w:r w:rsidRPr="00FC7464">
              <w:rPr>
                <w:b/>
                <w:bCs/>
              </w:rPr>
              <w:t>mg/L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7464" w:rsidRPr="00FC7464" w:rsidRDefault="00FC7464" w:rsidP="009D1C72">
            <w:pPr>
              <w:jc w:val="center"/>
              <w:rPr>
                <w:b/>
                <w:bCs/>
              </w:rPr>
            </w:pPr>
            <w:proofErr w:type="spellStart"/>
            <w:r w:rsidRPr="00FC7464">
              <w:rPr>
                <w:b/>
                <w:bCs/>
              </w:rPr>
              <w:t>Mz</w:t>
            </w:r>
            <w:proofErr w:type="spellEnd"/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</w:tcPr>
          <w:p w:rsidR="00FC7464" w:rsidRDefault="006B4191" w:rsidP="00A23F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FC7464" w:rsidRPr="00FC7464">
              <w:rPr>
                <w:b/>
                <w:bCs/>
              </w:rPr>
              <w:t>alinity</w:t>
            </w:r>
          </w:p>
          <w:p w:rsidR="00FC7464" w:rsidRPr="00FC7464" w:rsidRDefault="00FC7464" w:rsidP="00A23F1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ppt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7464" w:rsidRPr="00FC7464" w:rsidRDefault="00FC7464" w:rsidP="009D1C72">
            <w:pPr>
              <w:jc w:val="center"/>
              <w:rPr>
                <w:b/>
                <w:bCs/>
              </w:rPr>
            </w:pPr>
            <w:r w:rsidRPr="00FC7464">
              <w:rPr>
                <w:b/>
                <w:bCs/>
              </w:rPr>
              <w:t>pH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  <w:tcBorders>
              <w:top w:val="single" w:sz="8" w:space="0" w:color="auto"/>
            </w:tcBorders>
          </w:tcPr>
          <w:p w:rsidR="00734A3A" w:rsidRPr="00E411B8" w:rsidRDefault="00734A3A" w:rsidP="00734A3A">
            <w:r w:rsidRPr="00E411B8">
              <w:t>QL1</w:t>
            </w:r>
          </w:p>
        </w:tc>
        <w:tc>
          <w:tcPr>
            <w:tcW w:w="1048" w:type="dxa"/>
            <w:tcBorders>
              <w:top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11.32</w:t>
            </w:r>
          </w:p>
        </w:tc>
        <w:tc>
          <w:tcPr>
            <w:tcW w:w="1362" w:type="dxa"/>
            <w:tcBorders>
              <w:top w:val="single" w:sz="8" w:space="0" w:color="auto"/>
            </w:tcBorders>
          </w:tcPr>
          <w:p w:rsidR="00734A3A" w:rsidRPr="00E77ED8" w:rsidRDefault="00734A3A" w:rsidP="009B513E">
            <w:pPr>
              <w:jc w:val="center"/>
            </w:pPr>
            <w:r w:rsidRPr="00E77ED8">
              <w:t>2.44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34A3A" w:rsidRPr="005B478C" w:rsidRDefault="00734A3A" w:rsidP="009B513E">
            <w:pPr>
              <w:jc w:val="center"/>
            </w:pPr>
            <w:r w:rsidRPr="005B478C">
              <w:t>0.903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:rsidR="00734A3A" w:rsidRPr="00E975D8" w:rsidRDefault="00734A3A" w:rsidP="009B513E">
            <w:pPr>
              <w:jc w:val="center"/>
            </w:pPr>
            <w:r w:rsidRPr="00E975D8">
              <w:t>1.01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34A3A" w:rsidRPr="00270F76" w:rsidRDefault="00734A3A" w:rsidP="009B513E">
            <w:pPr>
              <w:jc w:val="center"/>
            </w:pPr>
            <w:r w:rsidRPr="00270F76">
              <w:t>0.470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1385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145.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14.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27.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34A3A" w:rsidRPr="0057777C" w:rsidRDefault="00734A3A" w:rsidP="00734A3A">
            <w:r w:rsidRPr="0057777C">
              <w:t>0.249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37.55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734A3A" w:rsidRPr="0057777C" w:rsidRDefault="00734A3A" w:rsidP="00734A3A">
            <w:r w:rsidRPr="0057777C">
              <w:t>8.17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L2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6.9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984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50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278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564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004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4.6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6.13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8.41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48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7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09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L3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16.56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455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326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299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36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8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48.5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4.6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2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55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6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08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L4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8.73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256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698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288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617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00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5.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2.6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5.13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53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8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L5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8.0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083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0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251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564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003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03.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3.7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2.43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85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9.2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24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L6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8.4</w:t>
            </w:r>
            <w:r>
              <w:t>0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089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09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107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105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69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9.8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7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2.76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331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2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09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L7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15.6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085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386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259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721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062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1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0.75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2.34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87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8.1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9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L8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8.7</w:t>
            </w:r>
            <w:r>
              <w:t>0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800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09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152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212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874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04.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0.83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8.6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332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8.3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6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9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8.1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787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776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532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853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78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9.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8.6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2.89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81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4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0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8.96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787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591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389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10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071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8.8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6.1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0.75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53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3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1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9.6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741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636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578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1.193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437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6.4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5.19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58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5.3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2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8.26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262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698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518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1.642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44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0.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2.07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0.57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23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2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3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6.25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561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71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445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3.384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7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6.6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5.4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4.86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333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1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4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7.25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327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81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472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945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27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0.1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3.9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4.53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334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5.1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5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2.1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741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72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344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28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439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50.5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1.2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5.75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46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7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6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7.8</w:t>
            </w:r>
            <w:r>
              <w:t>0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535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84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385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470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433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4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32.43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31.99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27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3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7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2.75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987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0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450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523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044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1.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0.1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3.63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76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1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8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16.25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840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326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410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052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71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6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8.1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6.54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85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5.9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09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19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3.6</w:t>
            </w:r>
            <w:r>
              <w:t>0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709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31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309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564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77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64.8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9.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31.45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71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0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20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8.26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021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22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194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982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87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47.5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4.2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6.45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57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8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M21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4.21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409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1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173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261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040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8.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7.35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2.13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66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2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7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H22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8.25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896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52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259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773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81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50.6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0.36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7.55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68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0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08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H23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15.6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335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574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152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418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19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5.3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3.76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1.33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46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4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8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H24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14.58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0.697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569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127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10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80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1.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6.38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4.36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43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2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6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QH25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15.25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748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73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721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210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35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7.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6.6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5.9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79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8.2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6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lastRenderedPageBreak/>
              <w:t>IL26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5.7</w:t>
            </w:r>
            <w:r>
              <w:t>0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319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26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211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420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02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0.3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6.8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0.16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95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8.6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8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IL27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4.8</w:t>
            </w:r>
            <w:r>
              <w:t>0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985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06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465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053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990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98.1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2.15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0.28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39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3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6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IL28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1.0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010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06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450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470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935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94.7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7.8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1.35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9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4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8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IL29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2.11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896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98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430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525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89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3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5.1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4.85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94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9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6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IL30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3.3</w:t>
            </w:r>
            <w:r>
              <w:t>0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256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84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384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10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1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43.7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6.87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1.44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84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6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8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IL31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6.6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0.489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1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173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107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538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44.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5.6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7.66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4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4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IM32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6.64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0.418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02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192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10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598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53.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35.0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38.67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7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3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5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IH33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14.36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2.625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6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904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829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64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0.8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6.07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2.79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97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8.2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7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IH34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5.11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0.062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6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324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106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47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50.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8.75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6.26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279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3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4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YL35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15.68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0.394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18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299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105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215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5.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7.05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5.77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335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6.9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8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YM36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5.62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0.541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79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365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052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197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48.8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8.01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8.17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95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7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8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YM37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2.41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0.276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205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450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053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543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57.2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9.89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30.02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78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3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9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</w:tcPr>
          <w:p w:rsidR="00734A3A" w:rsidRPr="00E411B8" w:rsidRDefault="00734A3A" w:rsidP="00734A3A">
            <w:r w:rsidRPr="00E411B8">
              <w:t>YM38</w:t>
            </w:r>
          </w:p>
        </w:tc>
        <w:tc>
          <w:tcPr>
            <w:tcW w:w="1048" w:type="dxa"/>
          </w:tcPr>
          <w:p w:rsidR="00734A3A" w:rsidRPr="0057777C" w:rsidRDefault="00734A3A" w:rsidP="00734A3A">
            <w:pPr>
              <w:jc w:val="center"/>
            </w:pPr>
            <w:r w:rsidRPr="0057777C">
              <w:t>3.26</w:t>
            </w:r>
          </w:p>
        </w:tc>
        <w:tc>
          <w:tcPr>
            <w:tcW w:w="1362" w:type="dxa"/>
          </w:tcPr>
          <w:p w:rsidR="00734A3A" w:rsidRPr="00E77ED8" w:rsidRDefault="00734A3A" w:rsidP="009B513E">
            <w:pPr>
              <w:jc w:val="center"/>
            </w:pPr>
            <w:r w:rsidRPr="00E77ED8">
              <w:t>1.140</w:t>
            </w:r>
          </w:p>
        </w:tc>
        <w:tc>
          <w:tcPr>
            <w:tcW w:w="1134" w:type="dxa"/>
          </w:tcPr>
          <w:p w:rsidR="00734A3A" w:rsidRPr="005B478C" w:rsidRDefault="00734A3A" w:rsidP="009B513E">
            <w:pPr>
              <w:jc w:val="center"/>
            </w:pPr>
            <w:r w:rsidRPr="005B478C">
              <w:t>0.199</w:t>
            </w:r>
          </w:p>
        </w:tc>
        <w:tc>
          <w:tcPr>
            <w:tcW w:w="1133" w:type="dxa"/>
          </w:tcPr>
          <w:p w:rsidR="00734A3A" w:rsidRPr="00E975D8" w:rsidRDefault="00734A3A" w:rsidP="009B513E">
            <w:pPr>
              <w:jc w:val="center"/>
            </w:pPr>
            <w:r w:rsidRPr="00E975D8">
              <w:t>0.431</w:t>
            </w:r>
          </w:p>
        </w:tc>
        <w:tc>
          <w:tcPr>
            <w:tcW w:w="1134" w:type="dxa"/>
          </w:tcPr>
          <w:p w:rsidR="00734A3A" w:rsidRPr="00270F76" w:rsidRDefault="00734A3A" w:rsidP="009B513E">
            <w:pPr>
              <w:jc w:val="center"/>
            </w:pPr>
            <w:r w:rsidRPr="00270F76">
              <w:t>0.159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80</w:t>
            </w:r>
          </w:p>
        </w:tc>
        <w:tc>
          <w:tcPr>
            <w:tcW w:w="1135" w:type="dxa"/>
          </w:tcPr>
          <w:p w:rsidR="00734A3A" w:rsidRPr="0057777C" w:rsidRDefault="00734A3A" w:rsidP="00734A3A">
            <w:pPr>
              <w:jc w:val="center"/>
            </w:pPr>
            <w:r w:rsidRPr="0057777C">
              <w:t>138.4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14.63</w:t>
            </w:r>
          </w:p>
        </w:tc>
        <w:tc>
          <w:tcPr>
            <w:tcW w:w="992" w:type="dxa"/>
          </w:tcPr>
          <w:p w:rsidR="00734A3A" w:rsidRPr="0057777C" w:rsidRDefault="00734A3A" w:rsidP="00734A3A">
            <w:pPr>
              <w:jc w:val="center"/>
            </w:pPr>
            <w:r w:rsidRPr="0057777C">
              <w:t>23.2</w:t>
            </w:r>
          </w:p>
        </w:tc>
        <w:tc>
          <w:tcPr>
            <w:tcW w:w="851" w:type="dxa"/>
          </w:tcPr>
          <w:p w:rsidR="00734A3A" w:rsidRPr="0057777C" w:rsidRDefault="00734A3A" w:rsidP="00734A3A">
            <w:r w:rsidRPr="0057777C">
              <w:t>0.196</w:t>
            </w:r>
          </w:p>
        </w:tc>
        <w:tc>
          <w:tcPr>
            <w:tcW w:w="1139" w:type="dxa"/>
          </w:tcPr>
          <w:p w:rsidR="00734A3A" w:rsidRPr="0057777C" w:rsidRDefault="00734A3A" w:rsidP="00734A3A">
            <w:pPr>
              <w:jc w:val="center"/>
            </w:pPr>
            <w:r w:rsidRPr="0057777C">
              <w:t>37.75</w:t>
            </w:r>
          </w:p>
        </w:tc>
        <w:tc>
          <w:tcPr>
            <w:tcW w:w="708" w:type="dxa"/>
          </w:tcPr>
          <w:p w:rsidR="00734A3A" w:rsidRPr="0057777C" w:rsidRDefault="00734A3A" w:rsidP="00734A3A">
            <w:r w:rsidRPr="0057777C">
              <w:t>8.18</w:t>
            </w:r>
          </w:p>
        </w:tc>
      </w:tr>
      <w:tr w:rsidR="00734A3A" w:rsidTr="00734A3A">
        <w:trPr>
          <w:jc w:val="center"/>
        </w:trPr>
        <w:tc>
          <w:tcPr>
            <w:tcW w:w="992" w:type="dxa"/>
            <w:tcBorders>
              <w:bottom w:val="single" w:sz="8" w:space="0" w:color="auto"/>
            </w:tcBorders>
          </w:tcPr>
          <w:p w:rsidR="00734A3A" w:rsidRPr="00E411B8" w:rsidRDefault="00734A3A" w:rsidP="00734A3A">
            <w:r w:rsidRPr="00E411B8">
              <w:t>YM39</w:t>
            </w:r>
          </w:p>
        </w:tc>
        <w:tc>
          <w:tcPr>
            <w:tcW w:w="1048" w:type="dxa"/>
            <w:tcBorders>
              <w:bottom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2.15</w:t>
            </w:r>
          </w:p>
        </w:tc>
        <w:tc>
          <w:tcPr>
            <w:tcW w:w="1362" w:type="dxa"/>
            <w:tcBorders>
              <w:bottom w:val="single" w:sz="8" w:space="0" w:color="auto"/>
            </w:tcBorders>
          </w:tcPr>
          <w:p w:rsidR="00734A3A" w:rsidRDefault="00734A3A" w:rsidP="009B513E">
            <w:pPr>
              <w:jc w:val="center"/>
            </w:pPr>
            <w:r w:rsidRPr="00E77ED8">
              <w:t>1.6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34A3A" w:rsidRDefault="00734A3A" w:rsidP="009B513E">
            <w:pPr>
              <w:jc w:val="center"/>
            </w:pPr>
            <w:r w:rsidRPr="005B478C">
              <w:t>0.219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:rsidR="00734A3A" w:rsidRDefault="00734A3A" w:rsidP="009B513E">
            <w:pPr>
              <w:jc w:val="center"/>
            </w:pPr>
            <w:r w:rsidRPr="00E975D8">
              <w:t>0.30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34A3A" w:rsidRDefault="00734A3A" w:rsidP="009B513E">
            <w:pPr>
              <w:jc w:val="center"/>
            </w:pPr>
            <w:r w:rsidRPr="00270F76">
              <w:t>0.210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1379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143.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16.4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26.2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734A3A" w:rsidRPr="0057777C" w:rsidRDefault="00734A3A" w:rsidP="00734A3A">
            <w:r w:rsidRPr="0057777C">
              <w:t>0.185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:rsidR="00734A3A" w:rsidRPr="0057777C" w:rsidRDefault="00734A3A" w:rsidP="00734A3A">
            <w:pPr>
              <w:jc w:val="center"/>
            </w:pPr>
            <w:r w:rsidRPr="0057777C">
              <w:t>38.8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734A3A" w:rsidRDefault="00734A3A" w:rsidP="00734A3A">
            <w:r w:rsidRPr="0057777C">
              <w:t>8.18</w:t>
            </w:r>
          </w:p>
        </w:tc>
      </w:tr>
    </w:tbl>
    <w:p w:rsidR="00AA330A" w:rsidRDefault="00AA330A" w:rsidP="00277909"/>
    <w:p w:rsidR="00A34A4D" w:rsidRDefault="00A34A4D">
      <w:pPr>
        <w:widowControl/>
        <w:jc w:val="left"/>
      </w:pPr>
      <w:r>
        <w:br w:type="page"/>
      </w:r>
    </w:p>
    <w:p w:rsidR="00A34A4D" w:rsidRDefault="00A34A4D" w:rsidP="00277909">
      <w:pPr>
        <w:sectPr w:rsidR="00A34A4D" w:rsidSect="00A34A4D">
          <w:pgSz w:w="16838" w:h="11906" w:orient="landscape"/>
          <w:pgMar w:top="1418" w:right="1440" w:bottom="993" w:left="1440" w:header="851" w:footer="992" w:gutter="0"/>
          <w:cols w:space="425"/>
          <w:docGrid w:type="lines" w:linePitch="326"/>
        </w:sectPr>
      </w:pPr>
    </w:p>
    <w:p w:rsidR="00A34A4D" w:rsidRPr="004A625D" w:rsidRDefault="00A34A4D" w:rsidP="00A34A4D">
      <w:pPr>
        <w:spacing w:line="360" w:lineRule="auto"/>
        <w:rPr>
          <w:color w:val="000000" w:themeColor="text1"/>
        </w:rPr>
      </w:pPr>
      <w:r w:rsidRPr="004A625D">
        <w:rPr>
          <w:b/>
          <w:color w:val="000000" w:themeColor="text1"/>
        </w:rPr>
        <w:lastRenderedPageBreak/>
        <w:t xml:space="preserve">Table S2. </w:t>
      </w:r>
      <w:r w:rsidRPr="004A625D">
        <w:rPr>
          <w:color w:val="000000" w:themeColor="text1"/>
        </w:rPr>
        <w:t>Biodiversity indexes of bacterial communitie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328"/>
        <w:gridCol w:w="1328"/>
        <w:gridCol w:w="1285"/>
        <w:gridCol w:w="1353"/>
        <w:gridCol w:w="1510"/>
        <w:gridCol w:w="1370"/>
      </w:tblGrid>
      <w:tr w:rsidR="00A34A4D" w:rsidRPr="004A625D" w:rsidTr="00A34A4D"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Station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Reads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OTUs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Chao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Shannon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ED3FBE">
              <w:rPr>
                <w:rFonts w:eastAsia="等线" w:cs="Times New Roman"/>
                <w:color w:val="000000"/>
                <w:szCs w:val="24"/>
              </w:rPr>
              <w:t>Shannoneven</w:t>
            </w:r>
            <w:proofErr w:type="spellEnd"/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Coverage</w:t>
            </w:r>
          </w:p>
        </w:tc>
      </w:tr>
      <w:tr w:rsidR="00A34A4D" w:rsidRPr="004A625D" w:rsidTr="00A34A4D">
        <w:tc>
          <w:tcPr>
            <w:tcW w:w="1428" w:type="dxa"/>
            <w:tcBorders>
              <w:top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L1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22525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06000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922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.69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36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7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L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4725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0925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21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7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4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L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5960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3050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41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.0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66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L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9459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942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29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3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1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7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L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0868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7379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93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5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2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L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778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967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78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1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0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L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7393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992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97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.9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53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L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159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677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34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0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0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346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919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12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.9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28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007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7950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81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1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77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178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9003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58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.3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33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7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4165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107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50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.6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25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9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955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388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61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.8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28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2939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536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57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7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12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9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706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382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66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9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6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275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543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52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5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1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0434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7901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07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5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2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307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9666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51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.8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40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9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1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8020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286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36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9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6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2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4535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0948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39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7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3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M2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9532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394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49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8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4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H2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706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8850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94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.4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74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H2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1566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6657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40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.5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70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7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H2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9056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127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18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.8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74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7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QH2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846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0415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86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.6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44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9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IL2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8557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475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40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7.1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9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IL2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4737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9583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53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7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7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IL2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7471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2358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44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7.0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7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IL2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5524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346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33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9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6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IL3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4872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570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31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7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3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IL3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9743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7541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04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5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7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9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IM3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220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9622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95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.0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41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IH3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2369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0692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2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.7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44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9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IH3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3752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090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282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.9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63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YL3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0740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8045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342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.9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75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7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YM3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5465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1485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13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6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3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YM3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96594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4354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40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6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3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YM38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76782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59586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117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63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3</w:t>
            </w:r>
          </w:p>
        </w:tc>
        <w:tc>
          <w:tcPr>
            <w:tcW w:w="1429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  <w:tr w:rsidR="00A34A4D" w:rsidRPr="004A625D" w:rsidTr="00A34A4D"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YM39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104475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7901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4410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6.91</w:t>
            </w:r>
          </w:p>
        </w:tc>
        <w:tc>
          <w:tcPr>
            <w:tcW w:w="1428" w:type="dxa"/>
            <w:vAlign w:val="bottom"/>
          </w:tcPr>
          <w:p w:rsidR="00A34A4D" w:rsidRPr="00ED3FBE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85</w:t>
            </w:r>
          </w:p>
        </w:tc>
        <w:tc>
          <w:tcPr>
            <w:tcW w:w="1429" w:type="dxa"/>
            <w:vAlign w:val="bottom"/>
          </w:tcPr>
          <w:p w:rsidR="00A34A4D" w:rsidRPr="004A625D" w:rsidRDefault="00A34A4D" w:rsidP="00A34A4D">
            <w:pPr>
              <w:jc w:val="center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D3FBE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</w:tr>
    </w:tbl>
    <w:p w:rsidR="00A34A4D" w:rsidRPr="004A625D" w:rsidRDefault="00A34A4D" w:rsidP="00A34A4D">
      <w:pPr>
        <w:ind w:firstLine="480"/>
        <w:rPr>
          <w:color w:val="000000" w:themeColor="text1"/>
          <w:sz w:val="22"/>
          <w:szCs w:val="20"/>
          <w:shd w:val="clear" w:color="auto" w:fill="FFFFFF"/>
        </w:rPr>
      </w:pPr>
    </w:p>
    <w:p w:rsidR="00A34A4D" w:rsidRDefault="00A34A4D" w:rsidP="00277909">
      <w:pPr>
        <w:sectPr w:rsidR="00A34A4D" w:rsidSect="00A34A4D">
          <w:pgSz w:w="11906" w:h="16838"/>
          <w:pgMar w:top="1440" w:right="1418" w:bottom="1440" w:left="993" w:header="851" w:footer="992" w:gutter="0"/>
          <w:cols w:space="425"/>
          <w:docGrid w:type="lines" w:linePitch="326"/>
        </w:sectPr>
      </w:pPr>
    </w:p>
    <w:p w:rsidR="00A34A4D" w:rsidRPr="004A625D" w:rsidRDefault="00A34A4D" w:rsidP="00A34A4D">
      <w:pPr>
        <w:ind w:firstLineChars="350" w:firstLine="843"/>
        <w:rPr>
          <w:color w:val="000000" w:themeColor="text1"/>
          <w:szCs w:val="24"/>
          <w:shd w:val="clear" w:color="auto" w:fill="FFFFFF"/>
        </w:rPr>
      </w:pPr>
      <w:r w:rsidRPr="00277909">
        <w:rPr>
          <w:b/>
          <w:bCs/>
          <w:color w:val="000000" w:themeColor="text1"/>
          <w:szCs w:val="24"/>
          <w:shd w:val="clear" w:color="auto" w:fill="FFFFFF"/>
        </w:rPr>
        <w:lastRenderedPageBreak/>
        <w:t xml:space="preserve">Table S3. </w:t>
      </w:r>
      <w:r w:rsidRPr="004A625D">
        <w:rPr>
          <w:color w:val="000000" w:themeColor="text1"/>
          <w:szCs w:val="24"/>
          <w:shd w:val="clear" w:color="auto" w:fill="FFFFFF"/>
        </w:rPr>
        <w:t>Genera in different modules from network analysis.</w:t>
      </w:r>
    </w:p>
    <w:tbl>
      <w:tblPr>
        <w:tblStyle w:val="a3"/>
        <w:tblW w:w="13997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3969"/>
        <w:gridCol w:w="1559"/>
        <w:gridCol w:w="1418"/>
        <w:gridCol w:w="4252"/>
        <w:gridCol w:w="1386"/>
      </w:tblGrid>
      <w:tr w:rsidR="00A34A4D" w:rsidRPr="00A70923" w:rsidTr="009B513E">
        <w:trPr>
          <w:trHeight w:val="313"/>
          <w:jc w:val="center"/>
        </w:trPr>
        <w:tc>
          <w:tcPr>
            <w:tcW w:w="1413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b/>
                <w:bCs/>
                <w:color w:val="000000"/>
                <w:sz w:val="22"/>
              </w:rPr>
              <w:t>Modularity</w:t>
            </w:r>
          </w:p>
        </w:tc>
        <w:tc>
          <w:tcPr>
            <w:tcW w:w="396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b/>
                <w:bCs/>
                <w:color w:val="000000"/>
                <w:sz w:val="22"/>
              </w:rPr>
              <w:t>Genus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b/>
                <w:bCs/>
                <w:color w:val="000000"/>
                <w:sz w:val="22"/>
              </w:rPr>
              <w:t>Abundance</w:t>
            </w:r>
          </w:p>
        </w:tc>
        <w:tc>
          <w:tcPr>
            <w:tcW w:w="1418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b/>
                <w:bCs/>
                <w:color w:val="000000"/>
                <w:sz w:val="22"/>
              </w:rPr>
              <w:t>Modulity</w:t>
            </w:r>
            <w:proofErr w:type="spellEnd"/>
          </w:p>
        </w:tc>
        <w:tc>
          <w:tcPr>
            <w:tcW w:w="4252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b/>
                <w:bCs/>
                <w:color w:val="000000"/>
                <w:sz w:val="22"/>
              </w:rPr>
              <w:t>Genus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b/>
                <w:bCs/>
                <w:color w:val="000000"/>
                <w:sz w:val="22"/>
              </w:rPr>
              <w:t>Abundance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 w:val="restart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Module1</w:t>
            </w:r>
          </w:p>
        </w:tc>
        <w:tc>
          <w:tcPr>
            <w:tcW w:w="3969" w:type="dxa"/>
            <w:vAlign w:val="center"/>
          </w:tcPr>
          <w:p w:rsidR="00A34A4D" w:rsidRPr="00A70923" w:rsidRDefault="00464618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c_Acidobacteria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22842</w:t>
            </w:r>
          </w:p>
        </w:tc>
        <w:tc>
          <w:tcPr>
            <w:tcW w:w="1418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Module4</w:t>
            </w:r>
          </w:p>
        </w:tc>
        <w:tc>
          <w:tcPr>
            <w:tcW w:w="4252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Fusobacterium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729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464618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c_Bacteroidetes_BD2.2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6993</w:t>
            </w:r>
          </w:p>
        </w:tc>
        <w:tc>
          <w:tcPr>
            <w:tcW w:w="1418" w:type="dxa"/>
            <w:vMerge w:val="restart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Module5</w:t>
            </w: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c_Cyanobacteria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843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464618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c_Gammaproteobacteria.1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770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unclassified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c_Gammaproteobacteria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6619</w:t>
            </w:r>
          </w:p>
        </w:tc>
      </w:tr>
      <w:tr w:rsidR="00A34A4D" w:rsidRPr="00A70923" w:rsidTr="009B513E">
        <w:trPr>
          <w:trHeight w:val="642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464618" w:rsidP="00A34A4D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</w:t>
            </w:r>
            <w:r w:rsidR="00A70923" w:rsidRPr="00A70923">
              <w:rPr>
                <w:rFonts w:eastAsia="等线" w:cs="Times New Roman"/>
                <w:color w:val="000000"/>
                <w:sz w:val="22"/>
              </w:rPr>
              <w:t>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c_Gemmatimon</w:t>
            </w:r>
            <w:proofErr w:type="spellEnd"/>
          </w:p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gramStart"/>
            <w:r w:rsidRPr="00A70923">
              <w:rPr>
                <w:rFonts w:eastAsia="等线" w:cs="Times New Roman"/>
                <w:color w:val="000000"/>
                <w:sz w:val="22"/>
              </w:rPr>
              <w:t>.</w:t>
            </w: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adetes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19393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c_KD4.96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650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Desulfatiglans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464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DEV007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475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464618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Anaerolineaceae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11645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Flammeovirgaceae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7706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464618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</w:t>
            </w:r>
            <w:r w:rsidR="00A70923" w:rsidRPr="00A70923">
              <w:rPr>
                <w:rFonts w:eastAsia="等线" w:cs="Times New Roman"/>
                <w:color w:val="000000"/>
                <w:sz w:val="22"/>
              </w:rPr>
              <w:t>unclassified</w:t>
            </w:r>
            <w:r w:rsidRPr="00A70923">
              <w:rPr>
                <w:rFonts w:eastAsia="等线" w:cs="Times New Roman"/>
                <w:color w:val="000000"/>
                <w:sz w:val="22"/>
              </w:rPr>
              <w:t>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Desulfobacteraceae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468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unclassified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Flavobacteriaceae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597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Gemmatimonadaceae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481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JTB255_marine_benthic_group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9047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Rhodospirillaceae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12133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OCS116_clade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246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Syntrophobacteraceae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8642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OM1_clade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56656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Nitrospira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7048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Sandaracinaceae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11909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o_NB1.j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1196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Saprospiraceae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498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o_Subgroup_23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7395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Sva0725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7727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o_Sva0485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219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Sva0996_marine_group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11253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p_Aminicenantes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6328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Filomicrobium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949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p_Latescibacteria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11407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Granulosicoccus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619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SEEP.SRB1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890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Ilumatobacter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042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Spirochaeta_2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8228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o_BD7.8_marine_group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831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Sva0081_sediment_group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22092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o_Gammaproteobacteria_Incertae_Sedis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895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Module2</w:t>
            </w: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Escherichia.Shigella</w:t>
            </w:r>
            <w:proofErr w:type="spellEnd"/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120372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o_Rhizobiales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229</w:t>
            </w:r>
          </w:p>
        </w:tc>
      </w:tr>
      <w:tr w:rsidR="00A34A4D" w:rsidRPr="00A70923" w:rsidTr="009B513E">
        <w:trPr>
          <w:trHeight w:val="313"/>
          <w:jc w:val="center"/>
        </w:trPr>
        <w:tc>
          <w:tcPr>
            <w:tcW w:w="1413" w:type="dxa"/>
            <w:vMerge w:val="restart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Module3</w:t>
            </w: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Bacillus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20255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Urania.1B.19_marine_sediment_group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184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A70923" w:rsidRDefault="00A70923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g_norank_</w:t>
            </w:r>
            <w:r w:rsidR="00A34A4D" w:rsidRPr="00A70923">
              <w:rPr>
                <w:rFonts w:eastAsia="等线" w:cs="Times New Roman"/>
                <w:color w:val="000000"/>
                <w:sz w:val="22"/>
              </w:rPr>
              <w:t>f_Bacteroidales_S24.7_group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3907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Zeaxanthinibacter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5463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Lactobacillus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7051</w:t>
            </w:r>
          </w:p>
        </w:tc>
        <w:tc>
          <w:tcPr>
            <w:tcW w:w="1418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Module6</w:t>
            </w:r>
          </w:p>
        </w:tc>
        <w:tc>
          <w:tcPr>
            <w:tcW w:w="4252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Psychrobacter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25726</w:t>
            </w:r>
          </w:p>
        </w:tc>
      </w:tr>
      <w:tr w:rsidR="00A34A4D" w:rsidRPr="00A70923" w:rsidTr="009B513E">
        <w:trPr>
          <w:trHeight w:val="328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Lactococcus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12707</w:t>
            </w:r>
          </w:p>
        </w:tc>
        <w:tc>
          <w:tcPr>
            <w:tcW w:w="1418" w:type="dxa"/>
            <w:vMerge w:val="restart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Module7</w:t>
            </w:r>
          </w:p>
        </w:tc>
        <w:tc>
          <w:tcPr>
            <w:tcW w:w="4252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Pseudoalteromonas</w:t>
            </w:r>
            <w:proofErr w:type="spellEnd"/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41620</w:t>
            </w:r>
          </w:p>
        </w:tc>
      </w:tr>
      <w:tr w:rsidR="00A34A4D" w:rsidRPr="00A70923" w:rsidTr="009B513E">
        <w:trPr>
          <w:trHeight w:val="320"/>
          <w:jc w:val="center"/>
        </w:trPr>
        <w:tc>
          <w:tcPr>
            <w:tcW w:w="1413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Pseudomonas</w:t>
            </w:r>
          </w:p>
        </w:tc>
        <w:tc>
          <w:tcPr>
            <w:tcW w:w="1559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5844</w:t>
            </w:r>
          </w:p>
        </w:tc>
        <w:tc>
          <w:tcPr>
            <w:tcW w:w="1418" w:type="dxa"/>
            <w:vMerge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vAlign w:val="center"/>
          </w:tcPr>
          <w:p w:rsidR="00A34A4D" w:rsidRPr="00D34C26" w:rsidRDefault="00A34A4D" w:rsidP="00A34A4D">
            <w:pP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D34C26">
              <w:rPr>
                <w:rFonts w:eastAsia="等线" w:cs="Times New Roman"/>
                <w:i/>
                <w:iCs/>
                <w:color w:val="000000"/>
                <w:sz w:val="22"/>
              </w:rPr>
              <w:t>Vibrio</w:t>
            </w:r>
          </w:p>
        </w:tc>
        <w:tc>
          <w:tcPr>
            <w:tcW w:w="1386" w:type="dxa"/>
            <w:vAlign w:val="center"/>
          </w:tcPr>
          <w:p w:rsidR="00A34A4D" w:rsidRPr="00A70923" w:rsidRDefault="00A34A4D" w:rsidP="00A34A4D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A70923">
              <w:rPr>
                <w:rFonts w:eastAsia="等线" w:cs="Times New Roman"/>
                <w:color w:val="000000"/>
                <w:sz w:val="22"/>
              </w:rPr>
              <w:t>94188</w:t>
            </w:r>
          </w:p>
        </w:tc>
      </w:tr>
    </w:tbl>
    <w:p w:rsidR="00A34A4D" w:rsidRDefault="00A34A4D" w:rsidP="00A34A4D"/>
    <w:sectPr w:rsidR="00A34A4D" w:rsidSect="007C6217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1BCF" w:rsidRDefault="00491BCF" w:rsidP="00A23F1C">
      <w:r>
        <w:separator/>
      </w:r>
    </w:p>
  </w:endnote>
  <w:endnote w:type="continuationSeparator" w:id="0">
    <w:p w:rsidR="00491BCF" w:rsidRDefault="00491BCF" w:rsidP="00A23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1BCF" w:rsidRDefault="00491BCF" w:rsidP="00A23F1C">
      <w:r>
        <w:separator/>
      </w:r>
    </w:p>
  </w:footnote>
  <w:footnote w:type="continuationSeparator" w:id="0">
    <w:p w:rsidR="00491BCF" w:rsidRDefault="00491BCF" w:rsidP="00A23F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E4114A"/>
    <w:multiLevelType w:val="hybridMultilevel"/>
    <w:tmpl w:val="7E3EB84A"/>
    <w:lvl w:ilvl="0" w:tplc="D3504D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09"/>
    <w:rsid w:val="000B3459"/>
    <w:rsid w:val="000D409D"/>
    <w:rsid w:val="001D507F"/>
    <w:rsid w:val="00277909"/>
    <w:rsid w:val="00434873"/>
    <w:rsid w:val="00464618"/>
    <w:rsid w:val="00491BCF"/>
    <w:rsid w:val="006B4191"/>
    <w:rsid w:val="00734A3A"/>
    <w:rsid w:val="007B4E21"/>
    <w:rsid w:val="007C6217"/>
    <w:rsid w:val="00812EAA"/>
    <w:rsid w:val="00991A88"/>
    <w:rsid w:val="00996B09"/>
    <w:rsid w:val="009B513E"/>
    <w:rsid w:val="009D1C72"/>
    <w:rsid w:val="00A23F1C"/>
    <w:rsid w:val="00A34A4D"/>
    <w:rsid w:val="00A70923"/>
    <w:rsid w:val="00AA330A"/>
    <w:rsid w:val="00AD5408"/>
    <w:rsid w:val="00B4468A"/>
    <w:rsid w:val="00B50106"/>
    <w:rsid w:val="00C86DE1"/>
    <w:rsid w:val="00C95B86"/>
    <w:rsid w:val="00D34C26"/>
    <w:rsid w:val="00E437FD"/>
    <w:rsid w:val="00FC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FEFAD"/>
  <w15:chartTrackingRefBased/>
  <w15:docId w15:val="{8A75CB5A-065E-4FB1-8C03-EFB049F10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无间隔2"/>
    <w:uiPriority w:val="1"/>
    <w:qFormat/>
    <w:rsid w:val="00277909"/>
    <w:pPr>
      <w:jc w:val="center"/>
    </w:pPr>
    <w:rPr>
      <w:rFonts w:asciiTheme="minorHAnsi" w:eastAsiaTheme="minorEastAsia" w:hAnsiTheme="minorHAnsi"/>
      <w:kern w:val="0"/>
      <w:sz w:val="18"/>
    </w:rPr>
  </w:style>
  <w:style w:type="table" w:customStyle="1" w:styleId="61">
    <w:name w:val="清单表 6 彩色1"/>
    <w:basedOn w:val="a1"/>
    <w:uiPriority w:val="51"/>
    <w:qFormat/>
    <w:rsid w:val="00277909"/>
    <w:rPr>
      <w:rFonts w:asciiTheme="minorHAnsi" w:eastAsiaTheme="minorEastAsia" w:hAnsiTheme="minorHAnsi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277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7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79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7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7909"/>
    <w:rPr>
      <w:sz w:val="18"/>
      <w:szCs w:val="18"/>
    </w:rPr>
  </w:style>
  <w:style w:type="paragraph" w:styleId="a8">
    <w:name w:val="List Paragraph"/>
    <w:basedOn w:val="a"/>
    <w:uiPriority w:val="34"/>
    <w:qFormat/>
    <w:rsid w:val="00277909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27790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77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9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彪 张</dc:creator>
  <cp:keywords/>
  <dc:description/>
  <cp:lastModifiedBy>彪 张</cp:lastModifiedBy>
  <cp:revision>4</cp:revision>
  <dcterms:created xsi:type="dcterms:W3CDTF">2019-12-21T16:31:00Z</dcterms:created>
  <dcterms:modified xsi:type="dcterms:W3CDTF">2019-12-23T03:38:00Z</dcterms:modified>
</cp:coreProperties>
</file>